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6C163" w14:textId="77777777" w:rsidR="00B41BE2" w:rsidRDefault="00B41BE2" w:rsidP="00B41BE2"/>
    <w:p w14:paraId="28C5EA67" w14:textId="77777777" w:rsidR="00B41BE2" w:rsidRDefault="00B41BE2" w:rsidP="00B41BE2"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ADD36D" wp14:editId="3694EBB8">
                <wp:simplePos x="0" y="0"/>
                <wp:positionH relativeFrom="column">
                  <wp:posOffset>3543125</wp:posOffset>
                </wp:positionH>
                <wp:positionV relativeFrom="paragraph">
                  <wp:posOffset>960700</wp:posOffset>
                </wp:positionV>
                <wp:extent cx="362465" cy="247135"/>
                <wp:effectExtent l="0" t="0" r="0" b="0"/>
                <wp:wrapNone/>
                <wp:docPr id="826370149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FD3DDE" w14:textId="77777777" w:rsidR="00B41BE2" w:rsidRPr="00910576" w:rsidRDefault="00B41BE2" w:rsidP="00B41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ADD36D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279pt;margin-top:75.65pt;width:28.55pt;height:1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" filled="f" stroked="f">
                <v:textbox>
                  <w:txbxContent>
                    <w:p w14:paraId="10FD3DDE" w14:textId="77777777" w:rsidR="00B41BE2" w:rsidRPr="00910576" w:rsidRDefault="00B41BE2" w:rsidP="00B41BE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d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3B3A2" wp14:editId="16AF13C3">
                <wp:simplePos x="0" y="0"/>
                <wp:positionH relativeFrom="column">
                  <wp:posOffset>1481670</wp:posOffset>
                </wp:positionH>
                <wp:positionV relativeFrom="paragraph">
                  <wp:posOffset>2048510</wp:posOffset>
                </wp:positionV>
                <wp:extent cx="362465" cy="247135"/>
                <wp:effectExtent l="0" t="0" r="0" b="0"/>
                <wp:wrapNone/>
                <wp:docPr id="1078442304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4CB973" w14:textId="77777777" w:rsidR="00B41BE2" w:rsidRPr="00910576" w:rsidRDefault="00B41BE2" w:rsidP="00B41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3B3A2" id="_x0000_s1027" type="#_x0000_t202" style="position:absolute;margin-left:116.65pt;margin-top:161.3pt;width:28.55pt;height:1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" filled="f" stroked="f">
                <v:textbox>
                  <w:txbxContent>
                    <w:p w14:paraId="204CB973" w14:textId="77777777" w:rsidR="00B41BE2" w:rsidRPr="00910576" w:rsidRDefault="00B41BE2" w:rsidP="00B41BE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c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95E55F" wp14:editId="728D5CED">
                <wp:simplePos x="0" y="0"/>
                <wp:positionH relativeFrom="column">
                  <wp:posOffset>1498625</wp:posOffset>
                </wp:positionH>
                <wp:positionV relativeFrom="paragraph">
                  <wp:posOffset>625055</wp:posOffset>
                </wp:positionV>
                <wp:extent cx="362465" cy="247135"/>
                <wp:effectExtent l="0" t="0" r="0" b="0"/>
                <wp:wrapNone/>
                <wp:docPr id="1017433094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4D74BA" w14:textId="77777777" w:rsidR="00B41BE2" w:rsidRPr="00910576" w:rsidRDefault="00B41BE2" w:rsidP="00B41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5E55F" id="_x0000_s1028" type="#_x0000_t202" style="position:absolute;margin-left:118pt;margin-top:49.2pt;width:28.55pt;height:1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bBEl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" filled="f" stroked="f">
                <v:textbox>
                  <w:txbxContent>
                    <w:p w14:paraId="724D74BA" w14:textId="77777777" w:rsidR="00B41BE2" w:rsidRPr="00910576" w:rsidRDefault="00B41BE2" w:rsidP="00B41BE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hAnsi="Aptos"/>
                          <w:color w:val="000000" w:themeColor="text1"/>
                          <w:kern w:val="24"/>
                        </w:rPr>
                        <w:t>b</w:t>
                      </w: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91057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32F41F" wp14:editId="21CC250D">
                <wp:simplePos x="0" y="0"/>
                <wp:positionH relativeFrom="column">
                  <wp:posOffset>-79395</wp:posOffset>
                </wp:positionH>
                <wp:positionV relativeFrom="paragraph">
                  <wp:posOffset>709735</wp:posOffset>
                </wp:positionV>
                <wp:extent cx="362465" cy="247135"/>
                <wp:effectExtent l="0" t="0" r="0" b="0"/>
                <wp:wrapNone/>
                <wp:docPr id="1202979241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465" cy="2471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A381F0" w14:textId="77777777" w:rsidR="00B41BE2" w:rsidRPr="00910576" w:rsidRDefault="00B41BE2" w:rsidP="00B41BE2">
                            <w:pPr>
                              <w:rPr>
                                <w:rFonts w:hAnsi="Aptos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910576">
                              <w:rPr>
                                <w:rFonts w:hAnsi="Aptos"/>
                                <w:color w:val="000000" w:themeColor="text1"/>
                                <w:kern w:val="24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2F41F" id="_x0000_s1029" type="#_x0000_t202" style="position:absolute;margin-left:-6.25pt;margin-top:55.9pt;width:28.55pt;height:19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" filled="f" stroked="f">
                <v:textbox>
                  <w:txbxContent>
                    <w:p w14:paraId="7FA381F0" w14:textId="77777777" w:rsidR="00B41BE2" w:rsidRPr="00910576" w:rsidRDefault="00B41BE2" w:rsidP="00B41BE2">
                      <w:pPr>
                        <w:rPr>
                          <w:rFonts w:hAnsi="Aptos"/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910576">
                        <w:rPr>
                          <w:rFonts w:hAnsi="Aptos"/>
                          <w:color w:val="000000" w:themeColor="text1"/>
                          <w:kern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FB62AC2" wp14:editId="7A930F71">
            <wp:extent cx="5943600" cy="3408680"/>
            <wp:effectExtent l="0" t="0" r="0" b="0"/>
            <wp:docPr id="761030681" name="Picture 9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030681" name="Picture 9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E396C" w14:textId="1A80F8B0" w:rsidR="00B41BE2" w:rsidRDefault="001646E3" w:rsidP="00B41BE2">
      <w:r w:rsidRPr="001646E3">
        <w:rPr>
          <w:b/>
          <w:bCs/>
        </w:rPr>
        <w:t>Multimedia Appendix 3</w:t>
      </w:r>
      <w:r w:rsidR="00B41BE2" w:rsidRPr="00A977B6">
        <w:rPr>
          <w:b/>
          <w:bCs/>
        </w:rPr>
        <w:t>: AI-HOPE-PM Analysis of CRC Patients with KRAS Mutations in the Context of Insurance Coverage and Tumor Stage.</w:t>
      </w:r>
      <w:r w:rsidR="00B41BE2">
        <w:t xml:space="preserve"> </w:t>
      </w:r>
    </w:p>
    <w:p w14:paraId="76C24125" w14:textId="77777777" w:rsidR="008C3C59" w:rsidRDefault="008C3C59"/>
    <w:sectPr w:rsidR="008C3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BE2"/>
    <w:rsid w:val="001646E3"/>
    <w:rsid w:val="003B5BBE"/>
    <w:rsid w:val="004920A9"/>
    <w:rsid w:val="004E2702"/>
    <w:rsid w:val="008C3C59"/>
    <w:rsid w:val="00A228F2"/>
    <w:rsid w:val="00A602D3"/>
    <w:rsid w:val="00B41BE2"/>
    <w:rsid w:val="00CA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2F1331"/>
  <w15:chartTrackingRefBased/>
  <w15:docId w15:val="{6F240086-3B96-4C4B-ABAA-8044F934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BE2"/>
  </w:style>
  <w:style w:type="paragraph" w:styleId="Heading1">
    <w:name w:val="heading 1"/>
    <w:basedOn w:val="Normal"/>
    <w:next w:val="Normal"/>
    <w:link w:val="Heading1Char"/>
    <w:uiPriority w:val="9"/>
    <w:qFormat/>
    <w:rsid w:val="00B41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B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B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B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Velazquez Villarreal</dc:creator>
  <cp:keywords/>
  <dc:description/>
  <cp:lastModifiedBy>Enrique Velazquez Villarreal</cp:lastModifiedBy>
  <cp:revision>2</cp:revision>
  <dcterms:created xsi:type="dcterms:W3CDTF">2025-06-23T00:55:00Z</dcterms:created>
  <dcterms:modified xsi:type="dcterms:W3CDTF">2025-06-23T01:01:00Z</dcterms:modified>
</cp:coreProperties>
</file>